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0598E" w14:textId="4FEDD5AB" w:rsidR="00664359" w:rsidRDefault="00664359" w:rsidP="00664359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2 </w:t>
      </w:r>
      <w:r w:rsidRPr="00AF2FD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. </w:t>
      </w:r>
      <w:r w:rsidRPr="00E96B7B">
        <w:rPr>
          <w:rFonts w:ascii="Arial" w:eastAsia="Times New Roman" w:hAnsi="Arial" w:cs="Arial"/>
          <w:b/>
          <w:bCs/>
          <w:color w:val="000000"/>
          <w:sz w:val="24"/>
          <w:szCs w:val="24"/>
        </w:rPr>
        <w:t>Relative synonymous codon usage</w:t>
      </w:r>
      <w:r w:rsidR="001C3D7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(RSCU) in each </w:t>
      </w:r>
      <w:r w:rsidR="001C3D78">
        <w:rPr>
          <w:rFonts w:ascii="Arial" w:eastAsia="Times New Roman" w:hAnsi="Arial" w:cs="Arial"/>
          <w:b/>
          <w:bCs/>
          <w:i/>
          <w:color w:val="000000"/>
          <w:sz w:val="24"/>
          <w:szCs w:val="24"/>
        </w:rPr>
        <w:t>Penstemon</w:t>
      </w:r>
      <w:r w:rsidR="001C3D7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plastome</w:t>
      </w:r>
      <w:r w:rsidRPr="00E96B7B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>Codons with moderate to high preference</w:t>
      </w:r>
      <w:r w:rsidR="001C3D78">
        <w:rPr>
          <w:rFonts w:ascii="Arial" w:eastAsia="Times New Roman" w:hAnsi="Arial" w:cs="Arial"/>
          <w:bCs/>
          <w:color w:val="000000"/>
          <w:sz w:val="24"/>
          <w:szCs w:val="24"/>
        </w:rPr>
        <w:t>, RSCU values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</w:t>
      </w:r>
      <w:r w:rsidR="001C3D78">
        <w:rPr>
          <w:rFonts w:ascii="Arial" w:eastAsia="Times New Roman" w:hAnsi="Arial" w:cs="Arial"/>
          <w:bCs/>
          <w:color w:val="000000"/>
          <w:sz w:val="24"/>
          <w:szCs w:val="24"/>
        </w:rPr>
        <w:t>above 1.2,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for each amino acid are </w:t>
      </w:r>
      <w:r>
        <w:rPr>
          <w:rFonts w:ascii="Arial" w:eastAsia="Times New Roman" w:hAnsi="Arial" w:cs="Arial"/>
          <w:bCs/>
          <w:color w:val="000000"/>
          <w:sz w:val="24"/>
          <w:szCs w:val="24"/>
        </w:rPr>
        <w:t>in bold text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. Only </w:t>
      </w:r>
      <w:r w:rsidR="00BB42A7">
        <w:rPr>
          <w:rFonts w:ascii="Arial" w:eastAsia="Times New Roman" w:hAnsi="Arial" w:cs="Arial"/>
          <w:bCs/>
          <w:color w:val="000000"/>
          <w:sz w:val="24"/>
          <w:szCs w:val="24"/>
        </w:rPr>
        <w:t>l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eucine, </w:t>
      </w:r>
      <w:r w:rsidR="00BB42A7">
        <w:rPr>
          <w:rFonts w:ascii="Arial" w:eastAsia="Times New Roman" w:hAnsi="Arial" w:cs="Arial"/>
          <w:bCs/>
          <w:color w:val="000000"/>
          <w:sz w:val="24"/>
          <w:szCs w:val="24"/>
        </w:rPr>
        <w:t>a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rginine, and </w:t>
      </w:r>
      <w:r w:rsidR="00BB42A7">
        <w:rPr>
          <w:rFonts w:ascii="Arial" w:eastAsia="Times New Roman" w:hAnsi="Arial" w:cs="Arial"/>
          <w:bCs/>
          <w:color w:val="000000"/>
          <w:sz w:val="24"/>
          <w:szCs w:val="24"/>
        </w:rPr>
        <w:t>s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erine have more than one codon with high preferences. Most amino acids with two codons had a preference for one codon, the exceptions being </w:t>
      </w:r>
      <w:r w:rsidR="002F1423">
        <w:rPr>
          <w:rFonts w:ascii="Arial" w:eastAsia="Times New Roman" w:hAnsi="Arial" w:cs="Arial"/>
          <w:bCs/>
          <w:color w:val="000000"/>
          <w:sz w:val="24"/>
          <w:szCs w:val="24"/>
        </w:rPr>
        <w:t>c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ysteine, </w:t>
      </w:r>
      <w:r w:rsidR="002F1423">
        <w:rPr>
          <w:rFonts w:ascii="Arial" w:eastAsia="Times New Roman" w:hAnsi="Arial" w:cs="Arial"/>
          <w:bCs/>
          <w:color w:val="000000"/>
          <w:sz w:val="24"/>
          <w:szCs w:val="24"/>
        </w:rPr>
        <w:t>l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ysine, and </w:t>
      </w:r>
      <w:r w:rsidR="002F1423">
        <w:rPr>
          <w:rFonts w:ascii="Arial" w:eastAsia="Times New Roman" w:hAnsi="Arial" w:cs="Arial"/>
          <w:bCs/>
          <w:color w:val="000000"/>
          <w:sz w:val="24"/>
          <w:szCs w:val="24"/>
        </w:rPr>
        <w:t>a</w:t>
      </w:r>
      <w:r w:rsidRPr="00AF2FDF">
        <w:rPr>
          <w:rFonts w:ascii="Arial" w:eastAsia="Times New Roman" w:hAnsi="Arial" w:cs="Arial"/>
          <w:bCs/>
          <w:color w:val="000000"/>
          <w:sz w:val="24"/>
          <w:szCs w:val="24"/>
        </w:rPr>
        <w:t>sparagine.</w:t>
      </w:r>
    </w:p>
    <w:p w14:paraId="17A89346" w14:textId="77777777" w:rsidR="00664359" w:rsidRPr="00AF2FDF" w:rsidRDefault="00664359" w:rsidP="00664359">
      <w:pPr>
        <w:spacing w:after="0" w:line="24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tbl>
      <w:tblPr>
        <w:tblW w:w="9530" w:type="dxa"/>
        <w:tblLook w:val="04A0" w:firstRow="1" w:lastRow="0" w:firstColumn="1" w:lastColumn="0" w:noHBand="0" w:noVBand="1"/>
      </w:tblPr>
      <w:tblGrid>
        <w:gridCol w:w="806"/>
        <w:gridCol w:w="1883"/>
        <w:gridCol w:w="828"/>
        <w:gridCol w:w="783"/>
        <w:gridCol w:w="828"/>
        <w:gridCol w:w="783"/>
        <w:gridCol w:w="828"/>
        <w:gridCol w:w="783"/>
        <w:gridCol w:w="828"/>
        <w:gridCol w:w="783"/>
        <w:gridCol w:w="828"/>
        <w:gridCol w:w="783"/>
        <w:gridCol w:w="828"/>
        <w:gridCol w:w="783"/>
      </w:tblGrid>
      <w:tr w:rsidR="00664359" w:rsidRPr="007F52B4" w14:paraId="5FFAB322" w14:textId="77777777" w:rsidTr="00274BB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37B" w14:textId="77777777" w:rsidR="00664359" w:rsidRPr="00A6798E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15D" w14:textId="77777777" w:rsidR="00664359" w:rsidRPr="00A6798E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851C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fruticosu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6BDB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cyaneu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A42E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dissectu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5246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palmer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3769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personatus</w:t>
            </w:r>
          </w:p>
        </w:tc>
        <w:tc>
          <w:tcPr>
            <w:tcW w:w="14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CA390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rostriflorus</w:t>
            </w:r>
          </w:p>
        </w:tc>
      </w:tr>
      <w:tr w:rsidR="00664359" w:rsidRPr="007F52B4" w14:paraId="6D1E2D7A" w14:textId="77777777" w:rsidTr="00274BB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074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062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24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47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A01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5C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4B1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BA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963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42F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601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22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81D2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3BCC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U</w:t>
            </w:r>
          </w:p>
        </w:tc>
      </w:tr>
      <w:tr w:rsidR="00664359" w:rsidRPr="007F52B4" w14:paraId="4058FA51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A5F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FBE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(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746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62F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5A4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00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7D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222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B99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AEC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D91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ED7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2C4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2191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664359" w:rsidRPr="007F52B4" w14:paraId="1F404DC2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DE6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DB4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(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0B2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0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D1C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921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3C1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B8B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EC9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7D6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B9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D9B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18E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AEE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664359" w:rsidRPr="007F52B4" w14:paraId="5A8696A2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CDB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AED6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(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1AE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9D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57B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E7A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E3A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C85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E5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B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529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E7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735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BECC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664359" w:rsidRPr="007F52B4" w14:paraId="6C2A64E6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A73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6F3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anine (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FA6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54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FC4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A63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E9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D22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3E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F74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07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8C1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98B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2559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9</w:t>
            </w:r>
          </w:p>
        </w:tc>
      </w:tr>
      <w:tr w:rsidR="00664359" w:rsidRPr="007F52B4" w14:paraId="5FC455B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C16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F51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(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8D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F44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ED5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D5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3BC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4B1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71C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EAB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E35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71C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4AA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063E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664359" w:rsidRPr="007F52B4" w14:paraId="0AB7A72C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E12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75A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(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8C1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FA3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0D5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1B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1CC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6B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C64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5D9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499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EB1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CAF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55E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664359" w:rsidRPr="007F52B4" w14:paraId="1A189E7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FE6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90D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ic Acid (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05E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716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2C4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3C1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5DE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95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29F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EC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BE3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59E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052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A58A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664359" w:rsidRPr="007F52B4" w14:paraId="473A9A5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2F3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581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spartic Acid (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BDD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0BB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5C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E50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ACE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340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7C3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106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5C5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30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555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7AB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</w:tr>
      <w:tr w:rsidR="00664359" w:rsidRPr="007F52B4" w14:paraId="58D4197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EFF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DA4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mic Acid (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BA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5E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3F6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CC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16E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666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45D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B4D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ACD9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05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C07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C5B3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</w:tr>
      <w:tr w:rsidR="00664359" w:rsidRPr="007F52B4" w14:paraId="40B1D7FF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6EF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713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c Acid (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499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BE7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981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D74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EE5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67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CC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89C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451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7CD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485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A956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664359" w:rsidRPr="007F52B4" w14:paraId="5E4608D7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341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4A1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anine (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531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834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1B0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EEA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5F7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554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BF1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70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67D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EDC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F8B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8DBD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64359" w:rsidRPr="007F52B4" w14:paraId="376FC3A4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FC3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C6B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henylalanine (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DE9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93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F85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E93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95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9FF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2A8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7E6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EFB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FF3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DD7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5064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</w:t>
            </w:r>
          </w:p>
        </w:tc>
      </w:tr>
      <w:tr w:rsidR="00664359" w:rsidRPr="007F52B4" w14:paraId="48C5515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343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AA7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ycine (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EB8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7DE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7F5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C4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855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E7D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0F4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28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229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32A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202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5A98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7</w:t>
            </w:r>
          </w:p>
        </w:tc>
      </w:tr>
      <w:tr w:rsidR="00664359" w:rsidRPr="007F52B4" w14:paraId="56C43016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8AB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527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(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AF5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B9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5ED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7BC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7B8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7AE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EAD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63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FE5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6AA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C1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F82A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64359" w:rsidRPr="007F52B4" w14:paraId="5EED78D9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99A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777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(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8A8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8B1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3C6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6B6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01E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A5F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87F1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BD6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75B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369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06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FD5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664359" w:rsidRPr="007F52B4" w14:paraId="26414F0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01C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630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(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6DB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CA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67B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506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F5E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6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E0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1D0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304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812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12E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82DC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664359" w:rsidRPr="007F52B4" w14:paraId="1DA982AF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FB8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86C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 (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CD3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AF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5F3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40D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1D6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1D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1E3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59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143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A3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D7E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5A86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664359" w:rsidRPr="007F52B4" w14:paraId="5F960F72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273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AF23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stidine (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A2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C74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1A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2DE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C8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283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676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8E5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9B1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820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CA4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755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</w:tr>
      <w:tr w:rsidR="00664359" w:rsidRPr="007F52B4" w14:paraId="6EEECF29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748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89B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ine (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9C3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06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D2A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D63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E67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F45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B0E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A9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CCF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10D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65B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3E9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64359" w:rsidRPr="007F52B4" w14:paraId="66B8B294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452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49A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ine (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46E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C9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122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6F8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916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B96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42E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BBF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6A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9D7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F87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C46E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64359" w:rsidRPr="007F52B4" w14:paraId="308F850A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CD7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A8D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ine (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4DE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57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807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B88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23C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840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EE6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56D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330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3A9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31F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756F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664359" w:rsidRPr="007F52B4" w14:paraId="10732B2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A58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FE2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 (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6E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6A9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A4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633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73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EB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D4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22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F2F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B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5DD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D73E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664359" w:rsidRPr="007F52B4" w14:paraId="4E15F6BD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95E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489E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 (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CFA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6C7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3A6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D42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0DD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24D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B64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87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B0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3B3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237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A637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64359" w:rsidRPr="007F52B4" w14:paraId="42730C2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80E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32B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D95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D62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31F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B97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7B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537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CC9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58B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C74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350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256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435D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664359" w:rsidRPr="007F52B4" w14:paraId="17549EB4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9FF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B87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C97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5CA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5F2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82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335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C7C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E1D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49C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379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A5A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D2A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47E0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664359" w:rsidRPr="007F52B4" w14:paraId="7C26C32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268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2E6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D77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472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DE4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0F6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D88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D6F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6BE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313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DCD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459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02F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F095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664359" w:rsidRPr="007F52B4" w14:paraId="3F587DF4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4406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A0AC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E87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BC8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8A7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C1E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53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0B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A93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A00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E44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A40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51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DA6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664359" w:rsidRPr="007F52B4" w14:paraId="7267F1FC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DFF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F1C3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7B3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6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F1B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B7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F90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49A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750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03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D95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A11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A13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17FF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</w:tr>
      <w:tr w:rsidR="00664359" w:rsidRPr="007F52B4" w14:paraId="267AD91A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520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853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ucine (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BBC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22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C8B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282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AD9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88D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CFB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56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92C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455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EAA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5221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0</w:t>
            </w:r>
          </w:p>
        </w:tc>
      </w:tr>
      <w:tr w:rsidR="00664359" w:rsidRPr="007F52B4" w14:paraId="10CDF8E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8C3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142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ine (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330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3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E17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E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C2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EAB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AC2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0F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DB4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8E6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EE9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5D80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64359" w:rsidRPr="007F52B4" w14:paraId="7EC3C29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DCA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CC3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sz w:val="20"/>
                <w:szCs w:val="20"/>
              </w:rPr>
              <w:t>Asparagine (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0F8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D5C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0E5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A0F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94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D05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DF1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2E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72E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B3A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AA9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A413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664359" w:rsidRPr="007F52B4" w14:paraId="6C9F421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703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070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sz w:val="20"/>
                <w:szCs w:val="20"/>
              </w:rPr>
              <w:t>Asparagine (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A7D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6A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E5D9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CE5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5FD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CD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008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BD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114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D2C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DB6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8CFF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664359" w:rsidRPr="007F52B4" w14:paraId="42642F5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78D3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C35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line (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945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14B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A0F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102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A1B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67C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769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604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C94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619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AB8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C4E4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0</w:t>
            </w:r>
          </w:p>
        </w:tc>
      </w:tr>
      <w:tr w:rsidR="00664359" w:rsidRPr="007F52B4" w14:paraId="4FD36C1C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213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9B3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(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65F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FF9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BF8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EFF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8BB7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960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58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B0B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DC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94E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8CA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AC77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664359" w:rsidRPr="007F52B4" w14:paraId="40A890BA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516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CAF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(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E9C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6FE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08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56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59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D2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3C6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3A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DC3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C38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0FE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B09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664359" w:rsidRPr="007F52B4" w14:paraId="3556EE0C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18B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386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(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D7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5C0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DBB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182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630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265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663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360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9F0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A1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B49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744C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64359" w:rsidRPr="007F52B4" w14:paraId="11A1B262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152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6E5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e (Q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763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2D8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C4A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F3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AAB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BB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0076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B6E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A61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CF0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ECC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C897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664359" w:rsidRPr="007F52B4" w14:paraId="256A3C09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1686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B9A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mine (Q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B3C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AD8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24C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C9F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5F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15A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1BA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B9A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148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8F9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095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924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664359" w:rsidRPr="007F52B4" w14:paraId="5B6B592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F09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FFE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471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4FD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A2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FE1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140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B3B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902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B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5E5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BE3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2E0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5B70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664359" w:rsidRPr="007F52B4" w14:paraId="257E775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8C8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DCD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3C3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B31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55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9B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84C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5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0C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464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5BC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6FD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FAF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CE08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6</w:t>
            </w:r>
          </w:p>
        </w:tc>
      </w:tr>
      <w:tr w:rsidR="00664359" w:rsidRPr="007F52B4" w14:paraId="5521A8B8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AF8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D2B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6AD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2C3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75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E1B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CB6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D2E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1FD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A5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493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B19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1583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2AFD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664359" w:rsidRPr="007F52B4" w14:paraId="4C860E27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895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8B8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87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B2F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2C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A13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C7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2F9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6E8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33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89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09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4D6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2D0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1</w:t>
            </w:r>
          </w:p>
        </w:tc>
      </w:tr>
      <w:tr w:rsidR="00664359" w:rsidRPr="007F52B4" w14:paraId="24D00FC0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D964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A86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071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62A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93F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93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342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F2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7B1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067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653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C23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FD6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3BD4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664359" w:rsidRPr="007F52B4" w14:paraId="24030F94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07D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EF0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(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7A1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C38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EF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8F0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9C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04F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57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B5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480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C8B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75C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A7A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664359" w:rsidRPr="007F52B4" w14:paraId="48DFDE1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61C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E8C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55C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058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4D1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C87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954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F3F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652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83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8F0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FE2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B6C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5AD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664359" w:rsidRPr="007F52B4" w14:paraId="5E0CE15C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47E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7FCB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6EA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E9B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E9C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D6F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302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FB2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554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12A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A7C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6B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5BE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CC48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664359" w:rsidRPr="007F52B4" w14:paraId="212D8606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709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5FD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C4A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C11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340D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40A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807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012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867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3D0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2AA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53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8B0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C225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6</w:t>
            </w:r>
          </w:p>
        </w:tc>
      </w:tr>
      <w:tr w:rsidR="00664359" w:rsidRPr="007F52B4" w14:paraId="6A34799E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4CC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40E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F85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FA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9BF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712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924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94B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731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027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79E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18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3F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1CFF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5</w:t>
            </w:r>
          </w:p>
        </w:tc>
      </w:tr>
      <w:tr w:rsidR="00664359" w:rsidRPr="007F52B4" w14:paraId="6F8D4312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8D65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443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DAC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EF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58E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EF4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74F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23B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AEA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CC4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AB0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494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C33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146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64359" w:rsidRPr="007F52B4" w14:paraId="340B92DB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01E0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BD6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CA4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AC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FF7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BF7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117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F4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CEE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9CA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8EE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FE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B10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70BC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64359" w:rsidRPr="007F52B4" w14:paraId="413CB5DF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B2ED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FFF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reonine (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A19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1FE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AD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0C6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442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4E5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D54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68F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C99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8BB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466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A6DA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2</w:t>
            </w:r>
          </w:p>
        </w:tc>
      </w:tr>
      <w:tr w:rsidR="00664359" w:rsidRPr="007F52B4" w14:paraId="2D9C019A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F39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ED6C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 (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29B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77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65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1C8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E50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F46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9EC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7C4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76A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E3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90B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D387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664359" w:rsidRPr="007F52B4" w14:paraId="449EACBA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38A7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31F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 (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902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E87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A47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DB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007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DF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29C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E5D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7EB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E86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DBA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9C2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664359" w:rsidRPr="007F52B4" w14:paraId="17D8DDF5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3663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2D22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 (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61E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614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183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E8F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518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BE0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9ED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232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62F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27A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FDC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C439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664359" w:rsidRPr="007F52B4" w14:paraId="13AD7585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B00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0D4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ine (V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407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6BA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A02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6C2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F82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C90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221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41D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AB0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188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0B1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FA08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</w:p>
        </w:tc>
      </w:tr>
      <w:tr w:rsidR="00664359" w:rsidRPr="007F52B4" w14:paraId="3733A2B1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1E13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7F9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ine (V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AE2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04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9F5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460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BB8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D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56D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53D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67F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E2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8A9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FC63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7</w:t>
            </w:r>
          </w:p>
        </w:tc>
      </w:tr>
      <w:tr w:rsidR="00664359" w:rsidRPr="007F52B4" w14:paraId="6057FA4F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260F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EB69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ne (V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EC7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87F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CB3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2D6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CC5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06F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234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08D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21F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858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577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A79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664359" w:rsidRPr="007F52B4" w14:paraId="52449F9E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A216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E35C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ne (V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113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7DA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95B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2E5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E8C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D98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F5D6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19FE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D38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D87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8748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2892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664359" w:rsidRPr="007F52B4" w14:paraId="171CE813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5361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880E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tophan (W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566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8F8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188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5E2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4AE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00E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38C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D20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548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2CB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489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78A9A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664359" w:rsidRPr="007F52B4" w14:paraId="6845F246" w14:textId="77777777" w:rsidTr="00274BB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E83C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1CA3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yrosine (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871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2F3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A9A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1104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7EB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68D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77B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9A3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739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85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5A5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6E6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5</w:t>
            </w:r>
          </w:p>
        </w:tc>
      </w:tr>
      <w:tr w:rsidR="00664359" w:rsidRPr="007F52B4" w14:paraId="4400B753" w14:textId="77777777" w:rsidTr="00274BB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A98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A06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(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8C1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4E8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59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CE2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C6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FA7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36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E43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022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D45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AF80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0B8DC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664359" w:rsidRPr="00A6798E" w14:paraId="0A3BB53C" w14:textId="77777777" w:rsidTr="00274BBC">
        <w:trPr>
          <w:trHeight w:val="315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B81A" w14:textId="77777777" w:rsidR="00664359" w:rsidRPr="007F52B4" w:rsidRDefault="00664359" w:rsidP="00274B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Codons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AC3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991D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A1AF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A099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E851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6A5B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F38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A2E3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9E15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4747" w14:textId="77777777" w:rsidR="00664359" w:rsidRPr="007F52B4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1262" w14:textId="77777777" w:rsidR="00664359" w:rsidRPr="00A6798E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52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,295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21E27" w14:textId="77777777" w:rsidR="00664359" w:rsidRPr="00A6798E" w:rsidRDefault="00664359" w:rsidP="00274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7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C9B3EB8" w14:textId="77777777" w:rsidR="00274BBC" w:rsidRDefault="00274BBC" w:rsidP="00130705">
      <w:pPr>
        <w:spacing w:after="0" w:line="480" w:lineRule="auto"/>
      </w:pPr>
    </w:p>
    <w:sectPr w:rsidR="00274BBC" w:rsidSect="00130705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3FCC"/>
    <w:multiLevelType w:val="hybridMultilevel"/>
    <w:tmpl w:val="2F0C62BE"/>
    <w:lvl w:ilvl="0" w:tplc="A07A06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F12A51"/>
    <w:multiLevelType w:val="hybridMultilevel"/>
    <w:tmpl w:val="3F8C5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176A8"/>
    <w:multiLevelType w:val="hybridMultilevel"/>
    <w:tmpl w:val="D8EC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F595E"/>
    <w:multiLevelType w:val="hybridMultilevel"/>
    <w:tmpl w:val="6E08B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417BFC"/>
    <w:multiLevelType w:val="hybridMultilevel"/>
    <w:tmpl w:val="54606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00E99"/>
    <w:multiLevelType w:val="hybridMultilevel"/>
    <w:tmpl w:val="AFBC4CA2"/>
    <w:lvl w:ilvl="0" w:tplc="CED4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147707"/>
    <w:multiLevelType w:val="hybridMultilevel"/>
    <w:tmpl w:val="64383AF0"/>
    <w:lvl w:ilvl="0" w:tplc="D2BE460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3ED7A8F"/>
    <w:multiLevelType w:val="hybridMultilevel"/>
    <w:tmpl w:val="37401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504A43"/>
    <w:multiLevelType w:val="hybridMultilevel"/>
    <w:tmpl w:val="7AAA2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296F42"/>
    <w:multiLevelType w:val="hybridMultilevel"/>
    <w:tmpl w:val="24785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7C7FD5"/>
    <w:multiLevelType w:val="hybridMultilevel"/>
    <w:tmpl w:val="D5B65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6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359"/>
    <w:rsid w:val="00130705"/>
    <w:rsid w:val="00133F8F"/>
    <w:rsid w:val="001C3D78"/>
    <w:rsid w:val="00274BBC"/>
    <w:rsid w:val="002F1423"/>
    <w:rsid w:val="003C013C"/>
    <w:rsid w:val="003C2848"/>
    <w:rsid w:val="00550D7A"/>
    <w:rsid w:val="005C7422"/>
    <w:rsid w:val="00664359"/>
    <w:rsid w:val="00727762"/>
    <w:rsid w:val="00884CF5"/>
    <w:rsid w:val="00BB42A7"/>
    <w:rsid w:val="00C10E4A"/>
    <w:rsid w:val="00CD4068"/>
    <w:rsid w:val="00CE16E1"/>
    <w:rsid w:val="00FD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D884"/>
  <w15:chartTrackingRefBased/>
  <w15:docId w15:val="{0C4CD0B2-A75A-46A5-BAD9-CFC29E45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359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59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59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5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643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4359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359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64359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64359"/>
    <w:rPr>
      <w:noProof/>
      <w:szCs w:val="22"/>
    </w:rPr>
  </w:style>
  <w:style w:type="paragraph" w:styleId="Revision">
    <w:name w:val="Revision"/>
    <w:hidden/>
    <w:uiPriority w:val="99"/>
    <w:semiHidden/>
    <w:rsid w:val="00664359"/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6643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35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4359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664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35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64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359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6435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435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643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43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tettler</dc:creator>
  <cp:keywords/>
  <dc:description/>
  <cp:lastModifiedBy>chn off32</cp:lastModifiedBy>
  <cp:revision>3</cp:revision>
  <dcterms:created xsi:type="dcterms:W3CDTF">2021-12-02T02:34:00Z</dcterms:created>
  <dcterms:modified xsi:type="dcterms:W3CDTF">2021-12-08T08:38:00Z</dcterms:modified>
</cp:coreProperties>
</file>